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63E6" w:rsidRDefault="004C4996" w:rsidP="004D63E6">
      <w:pPr>
        <w:rPr>
          <w:b/>
          <w:sz w:val="24"/>
        </w:rPr>
      </w:pPr>
      <w:r>
        <w:rPr>
          <w:b/>
          <w:sz w:val="24"/>
        </w:rPr>
        <w:t xml:space="preserve">Supporting information </w:t>
      </w:r>
      <w:r w:rsidR="0080086B">
        <w:rPr>
          <w:b/>
          <w:sz w:val="24"/>
        </w:rPr>
        <w:t>5</w:t>
      </w:r>
      <w:r w:rsidR="00105A49" w:rsidRPr="00105A49">
        <w:rPr>
          <w:b/>
          <w:sz w:val="24"/>
        </w:rPr>
        <w:t xml:space="preserve">. </w:t>
      </w:r>
      <w:proofErr w:type="spellStart"/>
      <w:r w:rsidR="0080086B">
        <w:rPr>
          <w:b/>
          <w:sz w:val="24"/>
        </w:rPr>
        <w:t>PTHrP</w:t>
      </w:r>
      <w:proofErr w:type="spellEnd"/>
      <w:r w:rsidR="0080086B">
        <w:rPr>
          <w:b/>
          <w:sz w:val="24"/>
        </w:rPr>
        <w:t xml:space="preserve"> does not </w:t>
      </w:r>
      <w:bookmarkStart w:id="0" w:name="_GoBack"/>
      <w:bookmarkEnd w:id="0"/>
      <w:r w:rsidR="008029C5" w:rsidRPr="008029C5">
        <w:rPr>
          <w:b/>
          <w:sz w:val="24"/>
        </w:rPr>
        <w:t xml:space="preserve">facilitate calcification in canine chondrocyte-like cells </w:t>
      </w:r>
      <w:r w:rsidR="008029C5" w:rsidRPr="008029C5">
        <w:rPr>
          <w:b/>
          <w:i/>
          <w:sz w:val="24"/>
        </w:rPr>
        <w:t>in vitro</w:t>
      </w:r>
      <w:r w:rsidR="008029C5" w:rsidRPr="008029C5">
        <w:rPr>
          <w:b/>
          <w:sz w:val="24"/>
        </w:rPr>
        <w:t>.</w:t>
      </w:r>
    </w:p>
    <w:p w:rsidR="009A0C52" w:rsidRDefault="009A0C52" w:rsidP="004D63E6">
      <w:pPr>
        <w:rPr>
          <w:rFonts w:cs="Times New Roman"/>
          <w:b/>
          <w:color w:val="000000"/>
          <w:sz w:val="24"/>
          <w:shd w:val="clear" w:color="auto" w:fill="FFFFFF"/>
          <w:lang w:val="en-US"/>
        </w:rPr>
      </w:pPr>
    </w:p>
    <w:p w:rsidR="006622A2" w:rsidRDefault="009A0C52" w:rsidP="006622A2">
      <w:pPr>
        <w:jc w:val="center"/>
        <w:rPr>
          <w:rFonts w:cs="Times New Roman"/>
          <w:b/>
          <w:color w:val="000000"/>
          <w:sz w:val="24"/>
          <w:shd w:val="clear" w:color="auto" w:fill="FFFFFF"/>
          <w:lang w:val="en-US"/>
        </w:rPr>
      </w:pPr>
      <w:r>
        <w:rPr>
          <w:noProof/>
          <w:color w:val="0070C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085850</wp:posOffset>
                </wp:positionH>
                <wp:positionV relativeFrom="paragraph">
                  <wp:posOffset>4933315</wp:posOffset>
                </wp:positionV>
                <wp:extent cx="190500" cy="238125"/>
                <wp:effectExtent l="0" t="0" r="19050" b="285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2381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D732C" w:rsidRDefault="002D732C" w:rsidP="002D732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style="position:absolute;left:0;text-align:left;margin-left:85.5pt;margin-top:388.45pt;width:15pt;height:18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" fillcolor="white [3212]" strokecolor="white [3212]" strokeweight="2pt">
                <v:textbox>
                  <w:txbxContent>
                    <w:p w:rsidR="002D732C" w:rsidRDefault="002D732C" w:rsidP="002D732C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0070C0"/>
          <w:lang w:val="en-US"/>
        </w:rPr>
        <w:drawing>
          <wp:inline distT="0" distB="0" distL="0" distR="0" wp14:anchorId="6A9DF913" wp14:editId="49694051">
            <wp:extent cx="3552825" cy="526378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7 fout (met PTHrP)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941" r="32530"/>
                    <a:stretch/>
                  </pic:blipFill>
                  <pic:spPr bwMode="auto">
                    <a:xfrm>
                      <a:off x="0" y="0"/>
                      <a:ext cx="3556402" cy="52690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622A2" w:rsidRPr="00105A49" w:rsidRDefault="008029C5" w:rsidP="008029C5">
      <w:pPr>
        <w:jc w:val="both"/>
        <w:rPr>
          <w:rFonts w:cs="Times New Roman"/>
          <w:b/>
          <w:color w:val="000000"/>
          <w:sz w:val="24"/>
          <w:shd w:val="clear" w:color="auto" w:fill="FFFFFF"/>
          <w:lang w:val="en-US"/>
        </w:rPr>
      </w:pPr>
      <w:r w:rsidRPr="008029C5">
        <w:rPr>
          <w:rFonts w:eastAsia="Arial Unicode MS" w:cstheme="minorHAnsi"/>
          <w:lang w:val="en-US"/>
        </w:rPr>
        <w:t xml:space="preserve">Alizarin Red S staining on </w:t>
      </w:r>
      <w:r w:rsidR="004714C3">
        <w:rPr>
          <w:rFonts w:eastAsia="Arial Unicode MS" w:cstheme="minorHAnsi"/>
          <w:lang w:val="en-US"/>
        </w:rPr>
        <w:t xml:space="preserve">4 </w:t>
      </w:r>
      <w:r>
        <w:rPr>
          <w:rFonts w:eastAsia="Arial Unicode MS" w:cstheme="minorHAnsi"/>
          <w:lang w:val="en-US"/>
        </w:rPr>
        <w:t>canine</w:t>
      </w:r>
      <w:r w:rsidRPr="008029C5">
        <w:rPr>
          <w:rFonts w:eastAsia="Arial Unicode MS" w:cstheme="minorHAnsi"/>
          <w:lang w:val="en-US"/>
        </w:rPr>
        <w:t xml:space="preserve"> CLC donor</w:t>
      </w:r>
      <w:r>
        <w:rPr>
          <w:rFonts w:eastAsia="Arial Unicode MS" w:cstheme="minorHAnsi"/>
          <w:lang w:val="en-US"/>
        </w:rPr>
        <w:t>s</w:t>
      </w:r>
      <w:r w:rsidRPr="008029C5">
        <w:rPr>
          <w:rFonts w:eastAsia="Arial Unicode MS" w:cstheme="minorHAnsi"/>
          <w:lang w:val="en-US"/>
        </w:rPr>
        <w:t xml:space="preserve">. CLC monolayers were treated with hypertrophic induction medium supplemented with/without </w:t>
      </w:r>
      <w:r w:rsidR="009A0C52">
        <w:rPr>
          <w:rFonts w:eastAsia="Arial Unicode MS" w:cstheme="minorHAnsi"/>
          <w:lang w:val="en-US"/>
        </w:rPr>
        <w:t>10</w:t>
      </w:r>
      <w:r w:rsidR="009A0C52" w:rsidRPr="009A0C52">
        <w:rPr>
          <w:rFonts w:eastAsia="Arial Unicode MS" w:cstheme="minorHAnsi"/>
          <w:vertAlign w:val="superscript"/>
          <w:lang w:val="en-US"/>
        </w:rPr>
        <w:t>-7</w:t>
      </w:r>
      <w:r w:rsidR="009A0C52">
        <w:rPr>
          <w:rFonts w:eastAsia="Arial Unicode MS" w:cstheme="minorHAnsi"/>
          <w:lang w:val="en-US"/>
        </w:rPr>
        <w:t xml:space="preserve"> M </w:t>
      </w:r>
      <w:proofErr w:type="spellStart"/>
      <w:r w:rsidR="009A0C52">
        <w:rPr>
          <w:rFonts w:eastAsia="Arial Unicode MS" w:cstheme="minorHAnsi"/>
          <w:lang w:val="en-US"/>
        </w:rPr>
        <w:t>PTHrP</w:t>
      </w:r>
      <w:proofErr w:type="spellEnd"/>
      <w:r w:rsidRPr="008029C5">
        <w:rPr>
          <w:rFonts w:eastAsia="Arial Unicode MS" w:cstheme="minorHAnsi"/>
          <w:lang w:val="en-US"/>
        </w:rPr>
        <w:t xml:space="preserve"> </w:t>
      </w:r>
      <w:r w:rsidR="009A0C52">
        <w:rPr>
          <w:rFonts w:eastAsia="Arial Unicode MS" w:cstheme="minorHAnsi"/>
          <w:lang w:val="en-US"/>
        </w:rPr>
        <w:t>(</w:t>
      </w:r>
      <w:r w:rsidR="009A0C52" w:rsidRPr="009A0C52">
        <w:rPr>
          <w:rFonts w:eastAsia="Arial Unicode MS" w:cstheme="minorHAnsi"/>
          <w:lang w:val="en-US"/>
        </w:rPr>
        <w:t>Parathyroid hormone related protein</w:t>
      </w:r>
      <w:r w:rsidR="009A0C52">
        <w:rPr>
          <w:rFonts w:eastAsia="Arial Unicode MS" w:cstheme="minorHAnsi"/>
          <w:lang w:val="en-US"/>
        </w:rPr>
        <w:t xml:space="preserve">) </w:t>
      </w:r>
      <w:r w:rsidRPr="008029C5">
        <w:rPr>
          <w:rFonts w:eastAsia="Arial Unicode MS" w:cstheme="minorHAnsi"/>
          <w:lang w:val="en-US"/>
        </w:rPr>
        <w:t xml:space="preserve">for 7 days. </w:t>
      </w:r>
    </w:p>
    <w:sectPr w:rsidR="006622A2" w:rsidRPr="00105A49" w:rsidSect="002C06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3CE"/>
    <w:rsid w:val="00005A7D"/>
    <w:rsid w:val="00006E15"/>
    <w:rsid w:val="0000716E"/>
    <w:rsid w:val="00011EB0"/>
    <w:rsid w:val="00013BEE"/>
    <w:rsid w:val="00020CB2"/>
    <w:rsid w:val="00022685"/>
    <w:rsid w:val="00022E07"/>
    <w:rsid w:val="00022F0C"/>
    <w:rsid w:val="0002386F"/>
    <w:rsid w:val="00024BC7"/>
    <w:rsid w:val="00025D9D"/>
    <w:rsid w:val="00026FFC"/>
    <w:rsid w:val="00027FF2"/>
    <w:rsid w:val="0003171F"/>
    <w:rsid w:val="00036A3A"/>
    <w:rsid w:val="00037329"/>
    <w:rsid w:val="00037C20"/>
    <w:rsid w:val="00037D3B"/>
    <w:rsid w:val="00040C76"/>
    <w:rsid w:val="00043F4D"/>
    <w:rsid w:val="00044C08"/>
    <w:rsid w:val="000454BB"/>
    <w:rsid w:val="00051EA4"/>
    <w:rsid w:val="00054B8A"/>
    <w:rsid w:val="00056348"/>
    <w:rsid w:val="000569EB"/>
    <w:rsid w:val="00066981"/>
    <w:rsid w:val="00067D36"/>
    <w:rsid w:val="00074864"/>
    <w:rsid w:val="000801B4"/>
    <w:rsid w:val="000865CE"/>
    <w:rsid w:val="000926F0"/>
    <w:rsid w:val="000936F8"/>
    <w:rsid w:val="00093EDF"/>
    <w:rsid w:val="00095235"/>
    <w:rsid w:val="000972C0"/>
    <w:rsid w:val="000A0E7A"/>
    <w:rsid w:val="000A1697"/>
    <w:rsid w:val="000B014F"/>
    <w:rsid w:val="000B1789"/>
    <w:rsid w:val="000B1C30"/>
    <w:rsid w:val="000B5892"/>
    <w:rsid w:val="000C722E"/>
    <w:rsid w:val="000D00B7"/>
    <w:rsid w:val="000D13BC"/>
    <w:rsid w:val="000D17C2"/>
    <w:rsid w:val="000D1F59"/>
    <w:rsid w:val="000D705D"/>
    <w:rsid w:val="000D7249"/>
    <w:rsid w:val="000D72A6"/>
    <w:rsid w:val="000E1C68"/>
    <w:rsid w:val="000E22DC"/>
    <w:rsid w:val="000E2A68"/>
    <w:rsid w:val="000E2C80"/>
    <w:rsid w:val="000E51F4"/>
    <w:rsid w:val="000E6984"/>
    <w:rsid w:val="000E7949"/>
    <w:rsid w:val="000F0BB3"/>
    <w:rsid w:val="000F3947"/>
    <w:rsid w:val="000F76FC"/>
    <w:rsid w:val="00101CA3"/>
    <w:rsid w:val="00102109"/>
    <w:rsid w:val="001034D4"/>
    <w:rsid w:val="001047F5"/>
    <w:rsid w:val="00104E95"/>
    <w:rsid w:val="00105A49"/>
    <w:rsid w:val="00113D0D"/>
    <w:rsid w:val="0011459C"/>
    <w:rsid w:val="00114D13"/>
    <w:rsid w:val="0011714E"/>
    <w:rsid w:val="00120882"/>
    <w:rsid w:val="00131916"/>
    <w:rsid w:val="00133482"/>
    <w:rsid w:val="00133844"/>
    <w:rsid w:val="00134516"/>
    <w:rsid w:val="001371F9"/>
    <w:rsid w:val="00141337"/>
    <w:rsid w:val="001426A3"/>
    <w:rsid w:val="00173EE9"/>
    <w:rsid w:val="00174518"/>
    <w:rsid w:val="00174BF0"/>
    <w:rsid w:val="00176540"/>
    <w:rsid w:val="001835BA"/>
    <w:rsid w:val="00184D0F"/>
    <w:rsid w:val="001902C9"/>
    <w:rsid w:val="001A0564"/>
    <w:rsid w:val="001A2B96"/>
    <w:rsid w:val="001A3481"/>
    <w:rsid w:val="001A61F3"/>
    <w:rsid w:val="001B62C1"/>
    <w:rsid w:val="001B6417"/>
    <w:rsid w:val="001C1DDD"/>
    <w:rsid w:val="001C21D5"/>
    <w:rsid w:val="001C3066"/>
    <w:rsid w:val="001C703F"/>
    <w:rsid w:val="001E02CF"/>
    <w:rsid w:val="001E0F53"/>
    <w:rsid w:val="001E49D4"/>
    <w:rsid w:val="001E4C13"/>
    <w:rsid w:val="001F7BFE"/>
    <w:rsid w:val="00200785"/>
    <w:rsid w:val="0020152E"/>
    <w:rsid w:val="0020365D"/>
    <w:rsid w:val="002149B9"/>
    <w:rsid w:val="00214E52"/>
    <w:rsid w:val="00216B21"/>
    <w:rsid w:val="002231A2"/>
    <w:rsid w:val="002239A4"/>
    <w:rsid w:val="00223CA6"/>
    <w:rsid w:val="00231F3C"/>
    <w:rsid w:val="0024287D"/>
    <w:rsid w:val="0024496D"/>
    <w:rsid w:val="00244D56"/>
    <w:rsid w:val="002526A4"/>
    <w:rsid w:val="00255180"/>
    <w:rsid w:val="00256282"/>
    <w:rsid w:val="0026247B"/>
    <w:rsid w:val="00263770"/>
    <w:rsid w:val="00264BC1"/>
    <w:rsid w:val="00265192"/>
    <w:rsid w:val="002707BC"/>
    <w:rsid w:val="00272DE9"/>
    <w:rsid w:val="0027404C"/>
    <w:rsid w:val="00286A7E"/>
    <w:rsid w:val="002905B3"/>
    <w:rsid w:val="00291B81"/>
    <w:rsid w:val="0029235D"/>
    <w:rsid w:val="002933A3"/>
    <w:rsid w:val="00293575"/>
    <w:rsid w:val="00294310"/>
    <w:rsid w:val="002959A6"/>
    <w:rsid w:val="00297389"/>
    <w:rsid w:val="002A2258"/>
    <w:rsid w:val="002A2B48"/>
    <w:rsid w:val="002B261D"/>
    <w:rsid w:val="002B7867"/>
    <w:rsid w:val="002C02AA"/>
    <w:rsid w:val="002C06A7"/>
    <w:rsid w:val="002C157F"/>
    <w:rsid w:val="002C24C6"/>
    <w:rsid w:val="002C48FF"/>
    <w:rsid w:val="002C4E8A"/>
    <w:rsid w:val="002C5D16"/>
    <w:rsid w:val="002D1164"/>
    <w:rsid w:val="002D11C4"/>
    <w:rsid w:val="002D20C5"/>
    <w:rsid w:val="002D2DE8"/>
    <w:rsid w:val="002D6E4E"/>
    <w:rsid w:val="002D732C"/>
    <w:rsid w:val="002D76B7"/>
    <w:rsid w:val="002E17EB"/>
    <w:rsid w:val="002E263E"/>
    <w:rsid w:val="002E579A"/>
    <w:rsid w:val="002E5BB7"/>
    <w:rsid w:val="002F02F1"/>
    <w:rsid w:val="002F2A70"/>
    <w:rsid w:val="002F534D"/>
    <w:rsid w:val="00301E15"/>
    <w:rsid w:val="00303D5E"/>
    <w:rsid w:val="003044CF"/>
    <w:rsid w:val="00305B7F"/>
    <w:rsid w:val="0030616D"/>
    <w:rsid w:val="0031112C"/>
    <w:rsid w:val="00313952"/>
    <w:rsid w:val="00314620"/>
    <w:rsid w:val="0032075C"/>
    <w:rsid w:val="00323AE3"/>
    <w:rsid w:val="00325D2E"/>
    <w:rsid w:val="003270DC"/>
    <w:rsid w:val="00337842"/>
    <w:rsid w:val="00340EB8"/>
    <w:rsid w:val="003471AE"/>
    <w:rsid w:val="003537CE"/>
    <w:rsid w:val="003557F6"/>
    <w:rsid w:val="00357EDD"/>
    <w:rsid w:val="00364A99"/>
    <w:rsid w:val="00364ED1"/>
    <w:rsid w:val="003654CC"/>
    <w:rsid w:val="003724F0"/>
    <w:rsid w:val="00381096"/>
    <w:rsid w:val="00385CB3"/>
    <w:rsid w:val="00387D60"/>
    <w:rsid w:val="003900AE"/>
    <w:rsid w:val="003A276D"/>
    <w:rsid w:val="003C08BB"/>
    <w:rsid w:val="003D21A9"/>
    <w:rsid w:val="003D3BA1"/>
    <w:rsid w:val="003D7DF4"/>
    <w:rsid w:val="003E18A0"/>
    <w:rsid w:val="003E2EE0"/>
    <w:rsid w:val="003E3C8D"/>
    <w:rsid w:val="003E59E2"/>
    <w:rsid w:val="003F373C"/>
    <w:rsid w:val="003F7DB6"/>
    <w:rsid w:val="00403790"/>
    <w:rsid w:val="004072B5"/>
    <w:rsid w:val="0041396C"/>
    <w:rsid w:val="004147A8"/>
    <w:rsid w:val="004155D6"/>
    <w:rsid w:val="00415C1E"/>
    <w:rsid w:val="00420D08"/>
    <w:rsid w:val="004308FF"/>
    <w:rsid w:val="00434BB5"/>
    <w:rsid w:val="00436F5B"/>
    <w:rsid w:val="0044507E"/>
    <w:rsid w:val="00454886"/>
    <w:rsid w:val="00461B1B"/>
    <w:rsid w:val="00463691"/>
    <w:rsid w:val="0046578C"/>
    <w:rsid w:val="004714C3"/>
    <w:rsid w:val="0047315B"/>
    <w:rsid w:val="00474F04"/>
    <w:rsid w:val="00481F73"/>
    <w:rsid w:val="00482FDF"/>
    <w:rsid w:val="00483777"/>
    <w:rsid w:val="004905F4"/>
    <w:rsid w:val="004A0C82"/>
    <w:rsid w:val="004A409A"/>
    <w:rsid w:val="004B3B05"/>
    <w:rsid w:val="004C4996"/>
    <w:rsid w:val="004D63E6"/>
    <w:rsid w:val="004E21A6"/>
    <w:rsid w:val="004E36FA"/>
    <w:rsid w:val="004E3A27"/>
    <w:rsid w:val="004E6918"/>
    <w:rsid w:val="004F23F5"/>
    <w:rsid w:val="004F43EA"/>
    <w:rsid w:val="0051726E"/>
    <w:rsid w:val="005226DF"/>
    <w:rsid w:val="0052333D"/>
    <w:rsid w:val="00526E8A"/>
    <w:rsid w:val="00527832"/>
    <w:rsid w:val="00536260"/>
    <w:rsid w:val="00536703"/>
    <w:rsid w:val="00536D6F"/>
    <w:rsid w:val="00540F9F"/>
    <w:rsid w:val="005429A0"/>
    <w:rsid w:val="00545769"/>
    <w:rsid w:val="00551931"/>
    <w:rsid w:val="00552165"/>
    <w:rsid w:val="005532A7"/>
    <w:rsid w:val="00553622"/>
    <w:rsid w:val="005568CC"/>
    <w:rsid w:val="00556D66"/>
    <w:rsid w:val="00563C80"/>
    <w:rsid w:val="00564BDB"/>
    <w:rsid w:val="00566287"/>
    <w:rsid w:val="00567A6E"/>
    <w:rsid w:val="005732D8"/>
    <w:rsid w:val="005836A7"/>
    <w:rsid w:val="00587436"/>
    <w:rsid w:val="00587B7A"/>
    <w:rsid w:val="00593B40"/>
    <w:rsid w:val="00596313"/>
    <w:rsid w:val="005968D5"/>
    <w:rsid w:val="005A087D"/>
    <w:rsid w:val="005A1A9B"/>
    <w:rsid w:val="005A1C91"/>
    <w:rsid w:val="005A278A"/>
    <w:rsid w:val="005A384D"/>
    <w:rsid w:val="005B3989"/>
    <w:rsid w:val="005B5CB4"/>
    <w:rsid w:val="005B6BED"/>
    <w:rsid w:val="005C4605"/>
    <w:rsid w:val="005D473A"/>
    <w:rsid w:val="005D505D"/>
    <w:rsid w:val="005D67C0"/>
    <w:rsid w:val="005E23AB"/>
    <w:rsid w:val="005E245E"/>
    <w:rsid w:val="005E7614"/>
    <w:rsid w:val="005F1C36"/>
    <w:rsid w:val="005F2157"/>
    <w:rsid w:val="0060238D"/>
    <w:rsid w:val="0060257A"/>
    <w:rsid w:val="006066B9"/>
    <w:rsid w:val="00606DB0"/>
    <w:rsid w:val="00610ED2"/>
    <w:rsid w:val="00612EE2"/>
    <w:rsid w:val="006200F1"/>
    <w:rsid w:val="006201D1"/>
    <w:rsid w:val="006216BE"/>
    <w:rsid w:val="00621CAB"/>
    <w:rsid w:val="006227B0"/>
    <w:rsid w:val="00623231"/>
    <w:rsid w:val="00624952"/>
    <w:rsid w:val="00630056"/>
    <w:rsid w:val="006309F1"/>
    <w:rsid w:val="00631F2E"/>
    <w:rsid w:val="006333D3"/>
    <w:rsid w:val="00634A37"/>
    <w:rsid w:val="00636A89"/>
    <w:rsid w:val="00640E93"/>
    <w:rsid w:val="00642043"/>
    <w:rsid w:val="00642A5D"/>
    <w:rsid w:val="00645D93"/>
    <w:rsid w:val="00651FB8"/>
    <w:rsid w:val="006558B9"/>
    <w:rsid w:val="006622A2"/>
    <w:rsid w:val="006631DF"/>
    <w:rsid w:val="006642B4"/>
    <w:rsid w:val="00664591"/>
    <w:rsid w:val="00666873"/>
    <w:rsid w:val="006709C0"/>
    <w:rsid w:val="0067363A"/>
    <w:rsid w:val="00682520"/>
    <w:rsid w:val="00685B33"/>
    <w:rsid w:val="006865B4"/>
    <w:rsid w:val="00690A71"/>
    <w:rsid w:val="00695F72"/>
    <w:rsid w:val="006A146C"/>
    <w:rsid w:val="006A799A"/>
    <w:rsid w:val="006B0B89"/>
    <w:rsid w:val="006B6C3A"/>
    <w:rsid w:val="006C07DB"/>
    <w:rsid w:val="006C0925"/>
    <w:rsid w:val="006C2129"/>
    <w:rsid w:val="006C2842"/>
    <w:rsid w:val="006C407F"/>
    <w:rsid w:val="006C64A3"/>
    <w:rsid w:val="006C6858"/>
    <w:rsid w:val="006C691B"/>
    <w:rsid w:val="006D0754"/>
    <w:rsid w:val="006D680E"/>
    <w:rsid w:val="006E1F17"/>
    <w:rsid w:val="006E68B6"/>
    <w:rsid w:val="006E7C37"/>
    <w:rsid w:val="006F5667"/>
    <w:rsid w:val="007019A1"/>
    <w:rsid w:val="00703A14"/>
    <w:rsid w:val="0070439C"/>
    <w:rsid w:val="0070481B"/>
    <w:rsid w:val="0070534A"/>
    <w:rsid w:val="0071163E"/>
    <w:rsid w:val="00711AE4"/>
    <w:rsid w:val="00712526"/>
    <w:rsid w:val="007126BD"/>
    <w:rsid w:val="00715649"/>
    <w:rsid w:val="0071773B"/>
    <w:rsid w:val="0071776F"/>
    <w:rsid w:val="00717A90"/>
    <w:rsid w:val="007203CD"/>
    <w:rsid w:val="00720BBF"/>
    <w:rsid w:val="007260BB"/>
    <w:rsid w:val="0073099D"/>
    <w:rsid w:val="00737515"/>
    <w:rsid w:val="00737EB6"/>
    <w:rsid w:val="00741A28"/>
    <w:rsid w:val="007466F5"/>
    <w:rsid w:val="00751302"/>
    <w:rsid w:val="007524EC"/>
    <w:rsid w:val="00755728"/>
    <w:rsid w:val="00757F2A"/>
    <w:rsid w:val="00763A27"/>
    <w:rsid w:val="00772C45"/>
    <w:rsid w:val="00774E16"/>
    <w:rsid w:val="00775F2A"/>
    <w:rsid w:val="0077664F"/>
    <w:rsid w:val="00781A6E"/>
    <w:rsid w:val="007879F3"/>
    <w:rsid w:val="0079327D"/>
    <w:rsid w:val="007A12D7"/>
    <w:rsid w:val="007A1C49"/>
    <w:rsid w:val="007A7415"/>
    <w:rsid w:val="007A77EF"/>
    <w:rsid w:val="007B3FFA"/>
    <w:rsid w:val="007B735F"/>
    <w:rsid w:val="007B76C9"/>
    <w:rsid w:val="007C65C7"/>
    <w:rsid w:val="007C6FA4"/>
    <w:rsid w:val="007C7D2B"/>
    <w:rsid w:val="007D67EC"/>
    <w:rsid w:val="007F271A"/>
    <w:rsid w:val="007F7152"/>
    <w:rsid w:val="007F7B0B"/>
    <w:rsid w:val="0080086B"/>
    <w:rsid w:val="00801B73"/>
    <w:rsid w:val="008029C5"/>
    <w:rsid w:val="0081346E"/>
    <w:rsid w:val="008139B3"/>
    <w:rsid w:val="00814036"/>
    <w:rsid w:val="008140B9"/>
    <w:rsid w:val="008148B0"/>
    <w:rsid w:val="00814D89"/>
    <w:rsid w:val="0082172A"/>
    <w:rsid w:val="00824968"/>
    <w:rsid w:val="008261A3"/>
    <w:rsid w:val="008266C7"/>
    <w:rsid w:val="00826A9E"/>
    <w:rsid w:val="00826C0C"/>
    <w:rsid w:val="00832DBD"/>
    <w:rsid w:val="008344A5"/>
    <w:rsid w:val="0083703D"/>
    <w:rsid w:val="00845BFC"/>
    <w:rsid w:val="00847755"/>
    <w:rsid w:val="008522AE"/>
    <w:rsid w:val="0085325F"/>
    <w:rsid w:val="00862B92"/>
    <w:rsid w:val="00864E0A"/>
    <w:rsid w:val="008710F0"/>
    <w:rsid w:val="00871137"/>
    <w:rsid w:val="00871E87"/>
    <w:rsid w:val="00880D41"/>
    <w:rsid w:val="00882049"/>
    <w:rsid w:val="00883A78"/>
    <w:rsid w:val="00885499"/>
    <w:rsid w:val="00891554"/>
    <w:rsid w:val="00893549"/>
    <w:rsid w:val="00895F26"/>
    <w:rsid w:val="008A4B32"/>
    <w:rsid w:val="008A6220"/>
    <w:rsid w:val="008B06C1"/>
    <w:rsid w:val="008B230C"/>
    <w:rsid w:val="008B4C6C"/>
    <w:rsid w:val="008B5591"/>
    <w:rsid w:val="008B5F48"/>
    <w:rsid w:val="008C1F22"/>
    <w:rsid w:val="008C2BBD"/>
    <w:rsid w:val="008C7ABB"/>
    <w:rsid w:val="008D048B"/>
    <w:rsid w:val="008D3C5B"/>
    <w:rsid w:val="008D5695"/>
    <w:rsid w:val="008D5FFA"/>
    <w:rsid w:val="008F0068"/>
    <w:rsid w:val="008F4C96"/>
    <w:rsid w:val="008F5B5C"/>
    <w:rsid w:val="008F630E"/>
    <w:rsid w:val="008F7DD9"/>
    <w:rsid w:val="009015E3"/>
    <w:rsid w:val="00903722"/>
    <w:rsid w:val="00903F52"/>
    <w:rsid w:val="00904091"/>
    <w:rsid w:val="0090417C"/>
    <w:rsid w:val="00906E38"/>
    <w:rsid w:val="00910C68"/>
    <w:rsid w:val="00913455"/>
    <w:rsid w:val="00920A9C"/>
    <w:rsid w:val="0092427F"/>
    <w:rsid w:val="00935BD4"/>
    <w:rsid w:val="00937484"/>
    <w:rsid w:val="00940C35"/>
    <w:rsid w:val="00946070"/>
    <w:rsid w:val="00953247"/>
    <w:rsid w:val="00956370"/>
    <w:rsid w:val="0097130A"/>
    <w:rsid w:val="009714D9"/>
    <w:rsid w:val="009715BF"/>
    <w:rsid w:val="00973BA6"/>
    <w:rsid w:val="00975C5A"/>
    <w:rsid w:val="009770FB"/>
    <w:rsid w:val="00977325"/>
    <w:rsid w:val="00977798"/>
    <w:rsid w:val="00977CF8"/>
    <w:rsid w:val="00980108"/>
    <w:rsid w:val="00991FCA"/>
    <w:rsid w:val="0099721C"/>
    <w:rsid w:val="00997A78"/>
    <w:rsid w:val="009A0C52"/>
    <w:rsid w:val="009A3CE5"/>
    <w:rsid w:val="009A51EB"/>
    <w:rsid w:val="009A56D9"/>
    <w:rsid w:val="009A619F"/>
    <w:rsid w:val="009B519C"/>
    <w:rsid w:val="009E302E"/>
    <w:rsid w:val="009F1E40"/>
    <w:rsid w:val="009F260C"/>
    <w:rsid w:val="009F2C1C"/>
    <w:rsid w:val="009F3A72"/>
    <w:rsid w:val="009F7008"/>
    <w:rsid w:val="00A060A8"/>
    <w:rsid w:val="00A074CB"/>
    <w:rsid w:val="00A110AE"/>
    <w:rsid w:val="00A1666A"/>
    <w:rsid w:val="00A1724A"/>
    <w:rsid w:val="00A2452D"/>
    <w:rsid w:val="00A24AF5"/>
    <w:rsid w:val="00A24B32"/>
    <w:rsid w:val="00A302F1"/>
    <w:rsid w:val="00A320B9"/>
    <w:rsid w:val="00A33733"/>
    <w:rsid w:val="00A36339"/>
    <w:rsid w:val="00A41997"/>
    <w:rsid w:val="00A43F19"/>
    <w:rsid w:val="00A50B63"/>
    <w:rsid w:val="00A53359"/>
    <w:rsid w:val="00A54317"/>
    <w:rsid w:val="00A64C8F"/>
    <w:rsid w:val="00A64EEB"/>
    <w:rsid w:val="00A6683A"/>
    <w:rsid w:val="00A702DA"/>
    <w:rsid w:val="00A73833"/>
    <w:rsid w:val="00A771D8"/>
    <w:rsid w:val="00A816F6"/>
    <w:rsid w:val="00A8726C"/>
    <w:rsid w:val="00A90BB1"/>
    <w:rsid w:val="00A92D84"/>
    <w:rsid w:val="00A95336"/>
    <w:rsid w:val="00A97E62"/>
    <w:rsid w:val="00AA4A64"/>
    <w:rsid w:val="00AA6B38"/>
    <w:rsid w:val="00AB198A"/>
    <w:rsid w:val="00AB35E2"/>
    <w:rsid w:val="00AB37C2"/>
    <w:rsid w:val="00AB6496"/>
    <w:rsid w:val="00AB7CE1"/>
    <w:rsid w:val="00AC5209"/>
    <w:rsid w:val="00AD136A"/>
    <w:rsid w:val="00AD2AB5"/>
    <w:rsid w:val="00AD3C93"/>
    <w:rsid w:val="00AD3EF7"/>
    <w:rsid w:val="00AD637D"/>
    <w:rsid w:val="00AE0F95"/>
    <w:rsid w:val="00AE5E9F"/>
    <w:rsid w:val="00AE6E2D"/>
    <w:rsid w:val="00AF16BC"/>
    <w:rsid w:val="00AF6BF6"/>
    <w:rsid w:val="00AF6DDA"/>
    <w:rsid w:val="00B00047"/>
    <w:rsid w:val="00B0062D"/>
    <w:rsid w:val="00B01F1D"/>
    <w:rsid w:val="00B1099D"/>
    <w:rsid w:val="00B156B3"/>
    <w:rsid w:val="00B1662A"/>
    <w:rsid w:val="00B16D78"/>
    <w:rsid w:val="00B22EBA"/>
    <w:rsid w:val="00B257E3"/>
    <w:rsid w:val="00B26B61"/>
    <w:rsid w:val="00B26FBC"/>
    <w:rsid w:val="00B3136F"/>
    <w:rsid w:val="00B3417F"/>
    <w:rsid w:val="00B34F1F"/>
    <w:rsid w:val="00B40F98"/>
    <w:rsid w:val="00B459E7"/>
    <w:rsid w:val="00B50CDF"/>
    <w:rsid w:val="00B510BD"/>
    <w:rsid w:val="00B51804"/>
    <w:rsid w:val="00B57B76"/>
    <w:rsid w:val="00B61796"/>
    <w:rsid w:val="00B62DAF"/>
    <w:rsid w:val="00B65C25"/>
    <w:rsid w:val="00B72AAF"/>
    <w:rsid w:val="00B76E58"/>
    <w:rsid w:val="00B85C21"/>
    <w:rsid w:val="00B906F5"/>
    <w:rsid w:val="00B968D6"/>
    <w:rsid w:val="00B972AE"/>
    <w:rsid w:val="00B97555"/>
    <w:rsid w:val="00BA0C74"/>
    <w:rsid w:val="00BB1A94"/>
    <w:rsid w:val="00BB63EE"/>
    <w:rsid w:val="00BC2E3C"/>
    <w:rsid w:val="00BD4782"/>
    <w:rsid w:val="00BD4C06"/>
    <w:rsid w:val="00BD627D"/>
    <w:rsid w:val="00BD6B70"/>
    <w:rsid w:val="00BE0598"/>
    <w:rsid w:val="00BE3B92"/>
    <w:rsid w:val="00BE4F88"/>
    <w:rsid w:val="00BF2173"/>
    <w:rsid w:val="00BF485B"/>
    <w:rsid w:val="00BF4C0B"/>
    <w:rsid w:val="00BF636E"/>
    <w:rsid w:val="00BF63C1"/>
    <w:rsid w:val="00BF6537"/>
    <w:rsid w:val="00BF784A"/>
    <w:rsid w:val="00C00FBC"/>
    <w:rsid w:val="00C0271D"/>
    <w:rsid w:val="00C02C98"/>
    <w:rsid w:val="00C06686"/>
    <w:rsid w:val="00C23947"/>
    <w:rsid w:val="00C251EC"/>
    <w:rsid w:val="00C257E0"/>
    <w:rsid w:val="00C323CF"/>
    <w:rsid w:val="00C328B8"/>
    <w:rsid w:val="00C3412F"/>
    <w:rsid w:val="00C3723F"/>
    <w:rsid w:val="00C44564"/>
    <w:rsid w:val="00C46C2E"/>
    <w:rsid w:val="00C47573"/>
    <w:rsid w:val="00C5000A"/>
    <w:rsid w:val="00C53E37"/>
    <w:rsid w:val="00C55F01"/>
    <w:rsid w:val="00C647C3"/>
    <w:rsid w:val="00C7041A"/>
    <w:rsid w:val="00C72177"/>
    <w:rsid w:val="00C77764"/>
    <w:rsid w:val="00C805C7"/>
    <w:rsid w:val="00C854C5"/>
    <w:rsid w:val="00C87924"/>
    <w:rsid w:val="00C957B3"/>
    <w:rsid w:val="00CA14C3"/>
    <w:rsid w:val="00CA4681"/>
    <w:rsid w:val="00CA50B6"/>
    <w:rsid w:val="00CA7204"/>
    <w:rsid w:val="00CB1BEB"/>
    <w:rsid w:val="00CB76B2"/>
    <w:rsid w:val="00CC3894"/>
    <w:rsid w:val="00CD1D9D"/>
    <w:rsid w:val="00CD3926"/>
    <w:rsid w:val="00CD4283"/>
    <w:rsid w:val="00CD6210"/>
    <w:rsid w:val="00CE4BB1"/>
    <w:rsid w:val="00CE52D7"/>
    <w:rsid w:val="00CF0929"/>
    <w:rsid w:val="00CF146C"/>
    <w:rsid w:val="00CF32FA"/>
    <w:rsid w:val="00CF4677"/>
    <w:rsid w:val="00CF4838"/>
    <w:rsid w:val="00CF48CB"/>
    <w:rsid w:val="00CF7351"/>
    <w:rsid w:val="00CF7449"/>
    <w:rsid w:val="00CF7CF8"/>
    <w:rsid w:val="00D000E8"/>
    <w:rsid w:val="00D0538E"/>
    <w:rsid w:val="00D06614"/>
    <w:rsid w:val="00D06951"/>
    <w:rsid w:val="00D14932"/>
    <w:rsid w:val="00D2129C"/>
    <w:rsid w:val="00D2658D"/>
    <w:rsid w:val="00D325E4"/>
    <w:rsid w:val="00D33E4D"/>
    <w:rsid w:val="00D358BE"/>
    <w:rsid w:val="00D36397"/>
    <w:rsid w:val="00D4007D"/>
    <w:rsid w:val="00D405D7"/>
    <w:rsid w:val="00D4465F"/>
    <w:rsid w:val="00D452F0"/>
    <w:rsid w:val="00D5368A"/>
    <w:rsid w:val="00D6085B"/>
    <w:rsid w:val="00D616C4"/>
    <w:rsid w:val="00D636CC"/>
    <w:rsid w:val="00D70F5D"/>
    <w:rsid w:val="00D7532B"/>
    <w:rsid w:val="00D772EC"/>
    <w:rsid w:val="00D80BEB"/>
    <w:rsid w:val="00D817FB"/>
    <w:rsid w:val="00D8326B"/>
    <w:rsid w:val="00D84DC2"/>
    <w:rsid w:val="00D84E3C"/>
    <w:rsid w:val="00D9198B"/>
    <w:rsid w:val="00D952B5"/>
    <w:rsid w:val="00D96EBB"/>
    <w:rsid w:val="00DA01D4"/>
    <w:rsid w:val="00DA0630"/>
    <w:rsid w:val="00DA4C9A"/>
    <w:rsid w:val="00DB4C33"/>
    <w:rsid w:val="00DB6533"/>
    <w:rsid w:val="00DD1109"/>
    <w:rsid w:val="00DD2795"/>
    <w:rsid w:val="00DD441B"/>
    <w:rsid w:val="00DD4C27"/>
    <w:rsid w:val="00DE28DC"/>
    <w:rsid w:val="00DF2575"/>
    <w:rsid w:val="00DF3552"/>
    <w:rsid w:val="00DF451F"/>
    <w:rsid w:val="00DF69DD"/>
    <w:rsid w:val="00E01EBF"/>
    <w:rsid w:val="00E02DF9"/>
    <w:rsid w:val="00E02E13"/>
    <w:rsid w:val="00E033C7"/>
    <w:rsid w:val="00E05D4F"/>
    <w:rsid w:val="00E078E6"/>
    <w:rsid w:val="00E15F85"/>
    <w:rsid w:val="00E160B7"/>
    <w:rsid w:val="00E179D5"/>
    <w:rsid w:val="00E30586"/>
    <w:rsid w:val="00E30FD8"/>
    <w:rsid w:val="00E310DE"/>
    <w:rsid w:val="00E329F1"/>
    <w:rsid w:val="00E335F1"/>
    <w:rsid w:val="00E41C2E"/>
    <w:rsid w:val="00E46479"/>
    <w:rsid w:val="00E47A5A"/>
    <w:rsid w:val="00E553C4"/>
    <w:rsid w:val="00E62545"/>
    <w:rsid w:val="00E6304D"/>
    <w:rsid w:val="00E64C46"/>
    <w:rsid w:val="00E64FDF"/>
    <w:rsid w:val="00E6742B"/>
    <w:rsid w:val="00E71B38"/>
    <w:rsid w:val="00E737A5"/>
    <w:rsid w:val="00E77798"/>
    <w:rsid w:val="00E80E1C"/>
    <w:rsid w:val="00E81254"/>
    <w:rsid w:val="00E81678"/>
    <w:rsid w:val="00E87DE2"/>
    <w:rsid w:val="00E92764"/>
    <w:rsid w:val="00E92C73"/>
    <w:rsid w:val="00E95A08"/>
    <w:rsid w:val="00E966E2"/>
    <w:rsid w:val="00EB345B"/>
    <w:rsid w:val="00EC08DC"/>
    <w:rsid w:val="00EC0E9B"/>
    <w:rsid w:val="00EC2592"/>
    <w:rsid w:val="00EC3C96"/>
    <w:rsid w:val="00EC548B"/>
    <w:rsid w:val="00EC7699"/>
    <w:rsid w:val="00ED052F"/>
    <w:rsid w:val="00ED543C"/>
    <w:rsid w:val="00ED676B"/>
    <w:rsid w:val="00EE1EB7"/>
    <w:rsid w:val="00EE2525"/>
    <w:rsid w:val="00EE4461"/>
    <w:rsid w:val="00EF5244"/>
    <w:rsid w:val="00EF58E1"/>
    <w:rsid w:val="00EF6777"/>
    <w:rsid w:val="00EF6C0B"/>
    <w:rsid w:val="00EF6DB9"/>
    <w:rsid w:val="00EF7BF7"/>
    <w:rsid w:val="00F042C5"/>
    <w:rsid w:val="00F04B08"/>
    <w:rsid w:val="00F12E44"/>
    <w:rsid w:val="00F13954"/>
    <w:rsid w:val="00F16A48"/>
    <w:rsid w:val="00F22553"/>
    <w:rsid w:val="00F23409"/>
    <w:rsid w:val="00F236E9"/>
    <w:rsid w:val="00F242E4"/>
    <w:rsid w:val="00F25DCE"/>
    <w:rsid w:val="00F3418F"/>
    <w:rsid w:val="00F34380"/>
    <w:rsid w:val="00F41D96"/>
    <w:rsid w:val="00F43B3B"/>
    <w:rsid w:val="00F4429A"/>
    <w:rsid w:val="00F5059F"/>
    <w:rsid w:val="00F5267D"/>
    <w:rsid w:val="00F52B70"/>
    <w:rsid w:val="00F53802"/>
    <w:rsid w:val="00F556FB"/>
    <w:rsid w:val="00F57956"/>
    <w:rsid w:val="00F62A36"/>
    <w:rsid w:val="00F63978"/>
    <w:rsid w:val="00F64428"/>
    <w:rsid w:val="00F70962"/>
    <w:rsid w:val="00F729AC"/>
    <w:rsid w:val="00F741CA"/>
    <w:rsid w:val="00F84B0C"/>
    <w:rsid w:val="00F8601C"/>
    <w:rsid w:val="00F87BA8"/>
    <w:rsid w:val="00F95D1E"/>
    <w:rsid w:val="00F96BA6"/>
    <w:rsid w:val="00F97455"/>
    <w:rsid w:val="00FA45BE"/>
    <w:rsid w:val="00FA4E67"/>
    <w:rsid w:val="00FB1FBB"/>
    <w:rsid w:val="00FB227D"/>
    <w:rsid w:val="00FB3FDB"/>
    <w:rsid w:val="00FB477E"/>
    <w:rsid w:val="00FB782D"/>
    <w:rsid w:val="00FC0A2D"/>
    <w:rsid w:val="00FC166E"/>
    <w:rsid w:val="00FC2131"/>
    <w:rsid w:val="00FC29B4"/>
    <w:rsid w:val="00FC2E14"/>
    <w:rsid w:val="00FC4685"/>
    <w:rsid w:val="00FC4818"/>
    <w:rsid w:val="00FC4B52"/>
    <w:rsid w:val="00FC4E48"/>
    <w:rsid w:val="00FD276E"/>
    <w:rsid w:val="00FD7BD1"/>
    <w:rsid w:val="00FE05BD"/>
    <w:rsid w:val="00FE33CE"/>
    <w:rsid w:val="00FE437D"/>
    <w:rsid w:val="00FE59D5"/>
    <w:rsid w:val="00FE7BC5"/>
    <w:rsid w:val="00FF69B2"/>
    <w:rsid w:val="00FF7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C2EC915-05A8-42D9-B2E2-7417DB270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33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E33C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FE33C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D63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63E6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53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1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0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73D5DDB</Template>
  <TotalTime>0</TotalTime>
  <Pages>1</Pages>
  <Words>48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ch, F.C. (Frances)</dc:creator>
  <cp:lastModifiedBy>Bach, F.C. (Frances)</cp:lastModifiedBy>
  <cp:revision>4</cp:revision>
  <dcterms:created xsi:type="dcterms:W3CDTF">2019-10-10T10:26:00Z</dcterms:created>
  <dcterms:modified xsi:type="dcterms:W3CDTF">2019-10-17T07:10:00Z</dcterms:modified>
</cp:coreProperties>
</file>